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5F607" w14:textId="3586DF96" w:rsidR="00D257A2" w:rsidRPr="00541000" w:rsidRDefault="003151EF" w:rsidP="00541000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p w14:paraId="123C59A8" w14:textId="36A86B7F" w:rsidR="00541000" w:rsidRPr="00541000" w:rsidRDefault="00541000" w:rsidP="00541000">
      <w:pPr>
        <w:snapToGrid w:val="0"/>
        <w:spacing w:after="0" w:line="240" w:lineRule="auto"/>
        <w:rPr>
          <w:rFonts w:ascii="Calibri Light" w:hAnsi="Calibri Light" w:cs="Calibri Light"/>
          <w:szCs w:val="20"/>
        </w:rPr>
      </w:pPr>
      <w:r w:rsidRPr="00541000">
        <w:rPr>
          <w:rFonts w:ascii="Calibri Light" w:hAnsi="Calibri Light" w:cs="Calibri Light"/>
          <w:b/>
          <w:szCs w:val="20"/>
        </w:rPr>
        <w:t>Supplementary Material.</w:t>
      </w:r>
      <w:r w:rsidRPr="00541000">
        <w:rPr>
          <w:rFonts w:ascii="Calibri Light" w:hAnsi="Calibri Light" w:cs="Calibri Light"/>
          <w:szCs w:val="20"/>
        </w:rPr>
        <w:t xml:space="preserve"> Survey Instrument</w:t>
      </w:r>
    </w:p>
    <w:p w14:paraId="5FA0B239" w14:textId="32E20E8C" w:rsidR="00541000" w:rsidRPr="00541000" w:rsidRDefault="00541000" w:rsidP="00541000">
      <w:pPr>
        <w:snapToGrid w:val="0"/>
        <w:spacing w:after="0" w:line="240" w:lineRule="auto"/>
        <w:rPr>
          <w:rFonts w:ascii="Calibri Light" w:hAnsi="Calibri Light" w:cs="Calibri Light"/>
          <w:sz w:val="20"/>
          <w:szCs w:val="20"/>
        </w:r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689"/>
        <w:gridCol w:w="8583"/>
      </w:tblGrid>
      <w:tr w:rsidR="00541000" w:rsidRPr="00F22986" w14:paraId="563C82FE" w14:textId="77777777" w:rsidTr="00541000">
        <w:trPr>
          <w:trHeight w:val="115"/>
        </w:trPr>
        <w:tc>
          <w:tcPr>
            <w:tcW w:w="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8354CC" w14:textId="77777777" w:rsidR="00541000" w:rsidRPr="00F22986" w:rsidRDefault="00541000" w:rsidP="00541000">
            <w:pPr>
              <w:snapToGrid w:val="0"/>
              <w:spacing w:after="0" w:line="240" w:lineRule="auto"/>
              <w:jc w:val="center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8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E455" w14:textId="0807B907" w:rsidR="00541000" w:rsidRPr="00F22986" w:rsidRDefault="003151EF" w:rsidP="003151EF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 Light" w:eastAsia="Times New Roman" w:hAnsi="Calibri Light" w:cs="Calibri Light"/>
                <w:bCs/>
                <w:color w:val="000000"/>
                <w:sz w:val="18"/>
                <w:szCs w:val="18"/>
              </w:rPr>
              <w:t>Items</w:t>
            </w:r>
          </w:p>
        </w:tc>
      </w:tr>
      <w:tr w:rsidR="00F22986" w:rsidRPr="00F22986" w14:paraId="693EFCC7" w14:textId="77777777" w:rsidTr="00756994">
        <w:trPr>
          <w:trHeight w:val="5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3CB0" w14:textId="3185B73D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iCs/>
                <w:color w:val="000000"/>
                <w:sz w:val="18"/>
                <w:szCs w:val="18"/>
              </w:rPr>
              <w:t>HSC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13C9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think my health depends on how well I take care of myself.</w:t>
            </w:r>
          </w:p>
        </w:tc>
      </w:tr>
      <w:tr w:rsidR="00F22986" w:rsidRPr="00F22986" w14:paraId="3CF6D30E" w14:textId="77777777" w:rsidTr="00756994">
        <w:trPr>
          <w:trHeight w:val="168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0745AC0" w14:textId="71D36D3C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iCs/>
                <w:color w:val="000000"/>
                <w:sz w:val="18"/>
                <w:szCs w:val="18"/>
              </w:rPr>
              <w:t>HSC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4646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think taking preventive measures help to stay healthy.</w:t>
            </w:r>
          </w:p>
        </w:tc>
      </w:tr>
      <w:tr w:rsidR="00F22986" w:rsidRPr="00F22986" w14:paraId="721C0D25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40BA204" w14:textId="57127AFA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iCs/>
                <w:color w:val="000000"/>
                <w:sz w:val="18"/>
                <w:szCs w:val="18"/>
              </w:rPr>
              <w:t>HSC4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5CCE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Living a healthy life is important to me.</w:t>
            </w:r>
          </w:p>
        </w:tc>
      </w:tr>
      <w:tr w:rsidR="00F22986" w:rsidRPr="00F22986" w14:paraId="585DBB4F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13B21" w14:textId="7B049D1D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iCs/>
                <w:color w:val="000000"/>
                <w:sz w:val="18"/>
                <w:szCs w:val="18"/>
              </w:rPr>
              <w:t>HSC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6300A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am constantly examining my health.</w:t>
            </w:r>
          </w:p>
        </w:tc>
      </w:tr>
      <w:tr w:rsidR="00F22986" w:rsidRPr="00F22986" w14:paraId="20CC7CA5" w14:textId="77777777" w:rsidTr="00756994">
        <w:trPr>
          <w:trHeight w:val="75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B113" w14:textId="7B0C48A2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MO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E48B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sz w:val="18"/>
                <w:szCs w:val="18"/>
              </w:rPr>
              <w:t>I usually value my health.</w:t>
            </w:r>
          </w:p>
        </w:tc>
      </w:tr>
      <w:tr w:rsidR="00F22986" w:rsidRPr="00F22986" w14:paraId="3A3927DF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FD678BE" w14:textId="214B6CA9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MO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F0B5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sz w:val="18"/>
                <w:szCs w:val="18"/>
              </w:rPr>
              <w:t>I have good knowledge to prevent health issues.</w:t>
            </w:r>
          </w:p>
        </w:tc>
      </w:tr>
      <w:tr w:rsidR="00F22986" w:rsidRPr="00F22986" w14:paraId="3E3696E8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DBB60DE" w14:textId="659441F8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MO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E9BB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sz w:val="18"/>
                <w:szCs w:val="18"/>
              </w:rPr>
              <w:t>I try to prevent health problems before I feel any symptoms.</w:t>
            </w:r>
          </w:p>
        </w:tc>
      </w:tr>
      <w:tr w:rsidR="00F22986" w:rsidRPr="00F22986" w14:paraId="7A4E5489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124E" w14:textId="03B3B83D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MO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313E1" w14:textId="77777777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sz w:val="18"/>
                <w:szCs w:val="18"/>
              </w:rPr>
              <w:t>I am concerned about health hazards and try to take action to prevent them</w:t>
            </w:r>
          </w:p>
        </w:tc>
      </w:tr>
      <w:tr w:rsidR="00F22986" w:rsidRPr="00F22986" w14:paraId="278564D5" w14:textId="77777777" w:rsidTr="00F22986">
        <w:trPr>
          <w:trHeight w:val="5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F5A5" w14:textId="20AFBA4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TA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87BD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think I can rely on the health services provided by m-Health Apps.</w:t>
            </w:r>
          </w:p>
        </w:tc>
      </w:tr>
      <w:tr w:rsidR="00F22986" w:rsidRPr="00F22986" w14:paraId="38FCDBC6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37A0CEE" w14:textId="1089FF8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TA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E03A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think the m-Health App delivers consistent results over time.</w:t>
            </w:r>
          </w:p>
        </w:tc>
      </w:tr>
      <w:tr w:rsidR="00F22986" w:rsidRPr="00F22986" w14:paraId="7A779130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7881870" w14:textId="191C8755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TA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74E7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I think m-Health App have good working standards continuously. </w:t>
            </w:r>
          </w:p>
        </w:tc>
      </w:tr>
      <w:tr w:rsidR="00F22986" w:rsidRPr="00F22986" w14:paraId="541389AB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9E562" w14:textId="76807E93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TA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1BFB0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I feel confident that m-Health Apps are offering error-free results.  </w:t>
            </w:r>
          </w:p>
        </w:tc>
      </w:tr>
      <w:tr w:rsidR="00F22986" w:rsidRPr="00F22986" w14:paraId="100BDFC9" w14:textId="77777777" w:rsidTr="00F22986">
        <w:trPr>
          <w:trHeight w:val="5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550F2" w14:textId="3A84BE2C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M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1600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ost people in my neighborhood are using the m-Health App.</w:t>
            </w:r>
          </w:p>
        </w:tc>
      </w:tr>
      <w:tr w:rsidR="00F22986" w:rsidRPr="00F22986" w14:paraId="3ED6A04B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294D712" w14:textId="11805FB3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M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9819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Many people to whom I usually communicate are using the m-Health App. </w:t>
            </w:r>
          </w:p>
        </w:tc>
      </w:tr>
      <w:tr w:rsidR="00F22986" w:rsidRPr="00F22986" w14:paraId="49A45C9D" w14:textId="77777777" w:rsidTr="00756994">
        <w:trPr>
          <w:trHeight w:val="185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AD03357" w14:textId="04E414F9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M4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5F22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know many people having health issues are using the m-Health App regularly.</w:t>
            </w:r>
          </w:p>
        </w:tc>
      </w:tr>
      <w:tr w:rsidR="00F22986" w:rsidRPr="00F22986" w14:paraId="6B8E0B0C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1D4E4" w14:textId="3D0537C0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M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11136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-Health App devices are gaining popularity.</w:t>
            </w:r>
          </w:p>
        </w:tc>
      </w:tr>
      <w:tr w:rsidR="00F22986" w:rsidRPr="00F22986" w14:paraId="37FBF73E" w14:textId="77777777" w:rsidTr="00756994">
        <w:trPr>
          <w:trHeight w:val="75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AC1AC" w14:textId="0C38896F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P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B622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t would be risky to disclose my personal health information to vendors providing m-Health Apps.</w:t>
            </w:r>
          </w:p>
        </w:tc>
      </w:tr>
      <w:tr w:rsidR="00F22986" w:rsidRPr="00F22986" w14:paraId="34DE8109" w14:textId="77777777" w:rsidTr="00756994">
        <w:trPr>
          <w:trHeight w:val="388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848C489" w14:textId="6FFD2224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P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B2C1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There would be a high potential for loss associated with disclosing my personal health information to vendors providing m-Health Apps.</w:t>
            </w:r>
          </w:p>
        </w:tc>
      </w:tr>
      <w:tr w:rsidR="00F22986" w:rsidRPr="00F22986" w14:paraId="3A55E37D" w14:textId="77777777" w:rsidTr="00756994">
        <w:trPr>
          <w:trHeight w:val="388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70917E6" w14:textId="5D13AF78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P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C666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There would be too much uncertainty associated with giving my personal health information to vendors providing m-Health Apps.</w:t>
            </w:r>
          </w:p>
        </w:tc>
      </w:tr>
      <w:tr w:rsidR="00F22986" w:rsidRPr="00F22986" w14:paraId="11279D33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5013D" w14:textId="573F7A1D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P4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D37EF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Disclosing personal information to a third party is risky.</w:t>
            </w:r>
          </w:p>
        </w:tc>
      </w:tr>
      <w:tr w:rsidR="00F22986" w:rsidRPr="00F22986" w14:paraId="33CEE102" w14:textId="77777777" w:rsidTr="00F22986">
        <w:trPr>
          <w:trHeight w:val="5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66B0B" w14:textId="393C9D7A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US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63B4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Using the m-Health App enables me to check my health condition quickly. </w:t>
            </w:r>
          </w:p>
        </w:tc>
      </w:tr>
      <w:tr w:rsidR="00F22986" w:rsidRPr="00F22986" w14:paraId="44758465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229AE3CB" w14:textId="65721D39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US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A2F6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Using the m-Health App makes it easier to check my health condition.</w:t>
            </w:r>
          </w:p>
        </w:tc>
      </w:tr>
      <w:tr w:rsidR="00F22986" w:rsidRPr="00F22986" w14:paraId="7C9FE71C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B64E60A" w14:textId="65D7ED9E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US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F530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Using the m-Health App save my time and effort. </w:t>
            </w:r>
          </w:p>
        </w:tc>
      </w:tr>
      <w:tr w:rsidR="00F22986" w:rsidRPr="00F22986" w14:paraId="5D944C28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2119D" w14:textId="27C3C56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US4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A7200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-Health App is beneficial to manage health.</w:t>
            </w:r>
          </w:p>
        </w:tc>
      </w:tr>
      <w:tr w:rsidR="00F22986" w:rsidRPr="00F22986" w14:paraId="6B5E4D4E" w14:textId="77777777" w:rsidTr="00756994">
        <w:trPr>
          <w:trHeight w:val="122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726D" w14:textId="1C78D5B0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N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758B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t is easy to use m-Health Apps.</w:t>
            </w:r>
          </w:p>
        </w:tc>
      </w:tr>
      <w:tr w:rsidR="00F22986" w:rsidRPr="00F22986" w14:paraId="37246921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BC89430" w14:textId="62AA8F89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N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A9CF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I find using m-Health Apps save my time. </w:t>
            </w:r>
          </w:p>
        </w:tc>
      </w:tr>
      <w:tr w:rsidR="00F22986" w:rsidRPr="00F22986" w14:paraId="086447F3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AE1E571" w14:textId="4451695D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N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BDA59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Using the m-Health App is convenient. </w:t>
            </w:r>
          </w:p>
        </w:tc>
      </w:tr>
      <w:tr w:rsidR="00F22986" w:rsidRPr="00F22986" w14:paraId="64C3DF7D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8F0ED" w14:textId="0243F286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CN1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F57B0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can use the m-Health App at any time.</w:t>
            </w:r>
          </w:p>
        </w:tc>
      </w:tr>
      <w:tr w:rsidR="00F22986" w:rsidRPr="00F22986" w14:paraId="57E1A87B" w14:textId="77777777" w:rsidTr="00F22986">
        <w:trPr>
          <w:trHeight w:val="5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B579" w14:textId="03BBBB13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UIA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BAE7C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intend to use m-Health apps to manage my health in the future.</w:t>
            </w:r>
          </w:p>
        </w:tc>
      </w:tr>
      <w:tr w:rsidR="00F22986" w:rsidRPr="00F22986" w14:paraId="7FCED5C3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070963EF" w14:textId="54048AD1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UIA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74DC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I will always try to use m-Health apps to manage my health in my daily life in the future. </w:t>
            </w:r>
          </w:p>
        </w:tc>
      </w:tr>
      <w:tr w:rsidR="00F22986" w:rsidRPr="00F22986" w14:paraId="38AA79B3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CEBA2BC" w14:textId="4D4E4643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UIA3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EDABE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plan to use m-Health apps frequently to manage my health in the future.</w:t>
            </w:r>
          </w:p>
        </w:tc>
      </w:tr>
      <w:tr w:rsidR="00F22986" w:rsidRPr="00F22986" w14:paraId="1C0ACDB5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9739" w14:textId="4EEA5ACC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UIA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65AE" w14:textId="77777777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predict I will use m-Health apps to manage my health information</w:t>
            </w:r>
          </w:p>
        </w:tc>
      </w:tr>
      <w:tr w:rsidR="00F22986" w:rsidRPr="00F22986" w14:paraId="2E7124B5" w14:textId="77777777" w:rsidTr="00756994">
        <w:trPr>
          <w:trHeight w:val="75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5837" w14:textId="0FAA1183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V1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306A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m-Health Apps offer good value for money.</w:t>
            </w:r>
          </w:p>
        </w:tc>
      </w:tr>
      <w:tr w:rsidR="00F22986" w:rsidRPr="00F22986" w14:paraId="11FBACA9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4599F132" w14:textId="0A6E9A6C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V2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6E2E8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 xml:space="preserve">Using m-Health Apps are beneficial </w:t>
            </w:r>
          </w:p>
        </w:tc>
      </w:tr>
      <w:tr w:rsidR="00F22986" w:rsidRPr="00F22986" w14:paraId="14E11D2F" w14:textId="77777777" w:rsidTr="00756994">
        <w:trPr>
          <w:trHeight w:val="86"/>
        </w:trPr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F1B82B8" w14:textId="5026CDD1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V4</w:t>
            </w:r>
          </w:p>
        </w:tc>
        <w:tc>
          <w:tcPr>
            <w:tcW w:w="8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2B6F1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I think the m-Health App is worthwhile.</w:t>
            </w:r>
          </w:p>
        </w:tc>
      </w:tr>
      <w:tr w:rsidR="00F22986" w:rsidRPr="00F22986" w14:paraId="3FB55BA4" w14:textId="77777777" w:rsidTr="00F22986">
        <w:trPr>
          <w:trHeight w:val="64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618D" w14:textId="7BB2A7AF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PPV5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03105" w14:textId="77777777" w:rsidR="00F22986" w:rsidRPr="00F22986" w:rsidRDefault="00F22986" w:rsidP="00F22986">
            <w:pPr>
              <w:snapToGrid w:val="0"/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Overall, using the m-Health App delivers good value to me.</w:t>
            </w:r>
          </w:p>
        </w:tc>
      </w:tr>
      <w:tr w:rsidR="00F22986" w:rsidRPr="00F22986" w14:paraId="64916F13" w14:textId="77777777" w:rsidTr="00541000">
        <w:trPr>
          <w:trHeight w:val="75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97FB7" w14:textId="0FD7DFD6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ADA1</w:t>
            </w:r>
          </w:p>
        </w:tc>
        <w:tc>
          <w:tcPr>
            <w:tcW w:w="8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60DA" w14:textId="7E2A7AF5" w:rsidR="00F22986" w:rsidRPr="00F22986" w:rsidRDefault="00F22986" w:rsidP="00F22986">
            <w:pPr>
              <w:snapToGrid w:val="0"/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</w:pPr>
            <w:r w:rsidRPr="00F22986">
              <w:rPr>
                <w:rFonts w:ascii="Calibri Light" w:eastAsia="Times New Roman" w:hAnsi="Calibri Light" w:cs="Calibri Light"/>
                <w:color w:val="000000"/>
                <w:sz w:val="18"/>
                <w:szCs w:val="18"/>
              </w:rPr>
              <w:t>How often do you use m-Health App?</w:t>
            </w:r>
          </w:p>
        </w:tc>
      </w:tr>
    </w:tbl>
    <w:p w14:paraId="7D061A50" w14:textId="77777777" w:rsidR="00FB320B" w:rsidRPr="00F22986" w:rsidRDefault="00FB320B" w:rsidP="00FB320B">
      <w:pPr>
        <w:spacing w:after="0" w:line="240" w:lineRule="auto"/>
        <w:jc w:val="both"/>
        <w:rPr>
          <w:rFonts w:ascii="Calibri Light" w:hAnsi="Calibri Light" w:cs="Calibri Light"/>
          <w:sz w:val="16"/>
          <w:szCs w:val="16"/>
        </w:rPr>
      </w:pPr>
      <w:r w:rsidRPr="00F22986">
        <w:rPr>
          <w:rFonts w:ascii="Calibri Light" w:hAnsi="Calibri Light" w:cs="Calibri Light"/>
          <w:b/>
          <w:sz w:val="16"/>
          <w:szCs w:val="16"/>
        </w:rPr>
        <w:t>Notes:</w:t>
      </w:r>
      <w:r w:rsidRPr="00F22986">
        <w:rPr>
          <w:rFonts w:ascii="Calibri Light" w:hAnsi="Calibri Light" w:cs="Calibri Light"/>
          <w:sz w:val="16"/>
          <w:szCs w:val="16"/>
        </w:rPr>
        <w:t xml:space="preserve"> HCS: Health consciousness; HMO: Health Motivation; PTA: Perceived Technology Accuracy; PCM: Perceived critical mass; PPP: Perceived privacy protection; PUS: Perceived usefulness; PCN: Perceived Convenience; UIA: Use Intention of m-Health App; PPV: Perceived product value; ADA: Adoption of m-Health App.</w:t>
      </w:r>
    </w:p>
    <w:p w14:paraId="2554E288" w14:textId="77777777" w:rsidR="00541000" w:rsidRDefault="00541000"/>
    <w:sectPr w:rsidR="00541000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000"/>
    <w:rsid w:val="0003087B"/>
    <w:rsid w:val="0003378B"/>
    <w:rsid w:val="00040A33"/>
    <w:rsid w:val="001025F6"/>
    <w:rsid w:val="00132154"/>
    <w:rsid w:val="001A7900"/>
    <w:rsid w:val="001B2575"/>
    <w:rsid w:val="001C0890"/>
    <w:rsid w:val="003151EF"/>
    <w:rsid w:val="0031733F"/>
    <w:rsid w:val="003B382E"/>
    <w:rsid w:val="004E43AF"/>
    <w:rsid w:val="00541000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  <w:rsid w:val="00F22986"/>
    <w:rsid w:val="00FB3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E357B"/>
  <w15:chartTrackingRefBased/>
  <w15:docId w15:val="{51285A1E-507E-C541-8D05-B7D1BC6A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00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4</cp:revision>
  <dcterms:created xsi:type="dcterms:W3CDTF">2022-09-06T08:43:00Z</dcterms:created>
  <dcterms:modified xsi:type="dcterms:W3CDTF">2022-10-25T05:56:00Z</dcterms:modified>
</cp:coreProperties>
</file>